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EF2E4" w14:textId="0E0D9E2A" w:rsidR="00406A48" w:rsidRPr="00674018" w:rsidRDefault="000F55A8" w:rsidP="00406A48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406A48" w:rsidRPr="00674018">
        <w:rPr>
          <w:rFonts w:ascii="Arial" w:hAnsi="Arial" w:cs="Arial"/>
          <w:b/>
        </w:rPr>
        <w:t>Table 1. NC</w:t>
      </w:r>
      <w:r w:rsidR="00406A48">
        <w:rPr>
          <w:rFonts w:ascii="Arial" w:hAnsi="Arial" w:cs="Arial"/>
          <w:b/>
        </w:rPr>
        <w:t xml:space="preserve">I sponsored clinical trials for </w:t>
      </w:r>
      <w:r w:rsidR="00406A48" w:rsidRPr="00674018">
        <w:rPr>
          <w:rFonts w:ascii="Arial" w:hAnsi="Arial" w:cs="Arial"/>
          <w:b/>
        </w:rPr>
        <w:t xml:space="preserve">leukemias of varying </w:t>
      </w:r>
      <w:r w:rsidR="00406A48">
        <w:rPr>
          <w:rFonts w:ascii="Arial" w:hAnsi="Arial" w:cs="Arial"/>
          <w:b/>
        </w:rPr>
        <w:t>stages and sub</w:t>
      </w:r>
      <w:r w:rsidR="00406A48" w:rsidRPr="00674018">
        <w:rPr>
          <w:rFonts w:ascii="Arial" w:hAnsi="Arial" w:cs="Arial"/>
          <w:b/>
        </w:rPr>
        <w:t>types</w:t>
      </w:r>
    </w:p>
    <w:p w14:paraId="7A5791DC" w14:textId="77777777" w:rsidR="00406A48" w:rsidRPr="009B4561" w:rsidRDefault="00406A48" w:rsidP="00406A48">
      <w:pPr>
        <w:pStyle w:val="NoSpacing"/>
        <w:rPr>
          <w:rFonts w:ascii="Arial" w:hAnsi="Arial" w:cs="Arial"/>
          <w:b/>
        </w:rPr>
      </w:pP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  <w:b/>
        </w:rPr>
        <w:t>Number of trials</w:t>
      </w:r>
    </w:p>
    <w:p w14:paraId="0C83AC9F" w14:textId="77777777" w:rsidR="00406A48" w:rsidRPr="009B4561" w:rsidRDefault="00406A48" w:rsidP="00406A48">
      <w:pPr>
        <w:pStyle w:val="NoSpacing"/>
        <w:rPr>
          <w:rFonts w:ascii="Arial" w:hAnsi="Arial" w:cs="Arial"/>
          <w:b/>
        </w:rPr>
      </w:pP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  <w:b/>
        </w:rPr>
        <w:t xml:space="preserve">including pediatric / </w:t>
      </w:r>
    </w:p>
    <w:p w14:paraId="32820171" w14:textId="77777777" w:rsidR="00406A48" w:rsidRPr="009B4561" w:rsidRDefault="00406A48" w:rsidP="000F55A8">
      <w:pPr>
        <w:pStyle w:val="NoSpacing"/>
        <w:tabs>
          <w:tab w:val="left" w:pos="2160"/>
        </w:tabs>
        <w:rPr>
          <w:rFonts w:ascii="Arial" w:hAnsi="Arial" w:cs="Arial"/>
        </w:rPr>
      </w:pPr>
      <w:r w:rsidRPr="009B4561">
        <w:rPr>
          <w:rFonts w:ascii="Arial" w:hAnsi="Arial" w:cs="Arial"/>
          <w:b/>
        </w:rPr>
        <w:t>Leukemia type(s)</w:t>
      </w:r>
      <w:r w:rsidRPr="009B4561">
        <w:rPr>
          <w:rFonts w:ascii="Arial" w:hAnsi="Arial" w:cs="Arial"/>
          <w:b/>
        </w:rPr>
        <w:tab/>
      </w:r>
      <w:r w:rsidRPr="009B4561">
        <w:rPr>
          <w:rFonts w:ascii="Arial" w:hAnsi="Arial" w:cs="Arial"/>
          <w:b/>
        </w:rPr>
        <w:tab/>
        <w:t>Leukemia stage or subtype</w:t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</w:rPr>
        <w:tab/>
      </w:r>
      <w:r w:rsidRPr="009B4561">
        <w:rPr>
          <w:rFonts w:ascii="Arial" w:hAnsi="Arial" w:cs="Arial"/>
          <w:b/>
        </w:rPr>
        <w:t>total trials</w:t>
      </w:r>
    </w:p>
    <w:p w14:paraId="407E0FF0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3F363365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AL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77968">
        <w:rPr>
          <w:rFonts w:ascii="Arial" w:hAnsi="Arial" w:cs="Arial"/>
        </w:rPr>
        <w:t>combined</w:t>
      </w:r>
      <w:r>
        <w:rPr>
          <w:rFonts w:ascii="Arial" w:hAnsi="Arial" w:cs="Arial"/>
        </w:rPr>
        <w:t xml:space="preserve">; </w:t>
      </w:r>
      <w:r w:rsidRPr="00B77968">
        <w:rPr>
          <w:rFonts w:ascii="Arial" w:hAnsi="Arial" w:cs="Arial"/>
        </w:rPr>
        <w:t>duplicates removed</w:t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65 / 130</w:t>
      </w:r>
    </w:p>
    <w:p w14:paraId="1D5E6EED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4AD24DA4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AL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in remission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19 / 38</w:t>
      </w:r>
    </w:p>
    <w:p w14:paraId="00F97ABA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7DE5E57E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AL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current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59 / 118</w:t>
      </w:r>
    </w:p>
    <w:p w14:paraId="77A20E41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1F09C62E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AL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fractory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34 / 62</w:t>
      </w:r>
    </w:p>
    <w:p w14:paraId="5504A235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2DCFC0BE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CL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combined; </w:t>
      </w:r>
      <w:r w:rsidRPr="00B77968">
        <w:rPr>
          <w:rFonts w:ascii="Arial" w:hAnsi="Arial" w:cs="Arial"/>
        </w:rPr>
        <w:t>duplicates removed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>25 / 102</w:t>
      </w:r>
    </w:p>
    <w:p w14:paraId="16220BAC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33268660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CL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in remission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5 / 7</w:t>
      </w:r>
    </w:p>
    <w:p w14:paraId="67FDCFE3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0F1D2E74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CL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current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18 / 85</w:t>
      </w:r>
    </w:p>
    <w:p w14:paraId="6D8BDCB3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299EA096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CL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fractory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15 / 77</w:t>
      </w:r>
    </w:p>
    <w:p w14:paraId="45836126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5C32D3A8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A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combined; </w:t>
      </w:r>
      <w:r w:rsidRPr="00B77968">
        <w:rPr>
          <w:rFonts w:ascii="Arial" w:hAnsi="Arial" w:cs="Arial"/>
        </w:rPr>
        <w:t>duplicates removed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60 / 230</w:t>
      </w:r>
    </w:p>
    <w:p w14:paraId="24EEC09B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765FB559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AM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in remission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30 / 57</w:t>
      </w:r>
    </w:p>
    <w:p w14:paraId="50BD1CA1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02002BBA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AM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current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50 / 202</w:t>
      </w:r>
    </w:p>
    <w:p w14:paraId="5B9A2CE0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44B870F5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AM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fractory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21 / 103</w:t>
      </w:r>
    </w:p>
    <w:p w14:paraId="72D240D7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070E7025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C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combined; </w:t>
      </w:r>
      <w:r w:rsidRPr="00B77968">
        <w:rPr>
          <w:rFonts w:ascii="Arial" w:hAnsi="Arial" w:cs="Arial"/>
        </w:rPr>
        <w:t>duplicates removed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23 / 40</w:t>
      </w:r>
    </w:p>
    <w:p w14:paraId="4FF0EE9E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68FEFF8F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CM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in remission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7 / 8</w:t>
      </w:r>
    </w:p>
    <w:p w14:paraId="199EFAD3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03093D62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CM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current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15 / 29</w:t>
      </w:r>
    </w:p>
    <w:p w14:paraId="14848C15" w14:textId="77777777" w:rsidR="00406A48" w:rsidRPr="00ED068E" w:rsidRDefault="00406A48" w:rsidP="00406A48">
      <w:pPr>
        <w:pStyle w:val="NoSpacing"/>
        <w:rPr>
          <w:rFonts w:ascii="Arial" w:hAnsi="Arial" w:cs="Arial"/>
        </w:rPr>
      </w:pPr>
    </w:p>
    <w:p w14:paraId="3BFEACF1" w14:textId="77777777" w:rsidR="00406A48" w:rsidRDefault="00406A48" w:rsidP="00406A48">
      <w:pPr>
        <w:pStyle w:val="NoSpacing"/>
        <w:rPr>
          <w:rFonts w:ascii="Arial" w:hAnsi="Arial" w:cs="Arial"/>
        </w:rPr>
      </w:pPr>
      <w:r w:rsidRPr="00ED068E">
        <w:rPr>
          <w:rFonts w:ascii="Arial" w:hAnsi="Arial" w:cs="Arial"/>
        </w:rPr>
        <w:t>CML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D068E">
        <w:rPr>
          <w:rFonts w:ascii="Arial" w:hAnsi="Arial" w:cs="Arial"/>
        </w:rPr>
        <w:t>refractory</w:t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</w:r>
      <w:r w:rsidRPr="00ED068E">
        <w:rPr>
          <w:rFonts w:ascii="Arial" w:hAnsi="Arial" w:cs="Arial"/>
        </w:rPr>
        <w:tab/>
        <w:t>11 / 19</w:t>
      </w:r>
    </w:p>
    <w:p w14:paraId="343D6395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3222104A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ALL, CLL, AML, CM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combined; </w:t>
      </w:r>
      <w:r w:rsidRPr="00B77968">
        <w:rPr>
          <w:rFonts w:ascii="Arial" w:hAnsi="Arial" w:cs="Arial"/>
        </w:rPr>
        <w:t>duplicates remove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109 / 372</w:t>
      </w:r>
    </w:p>
    <w:p w14:paraId="5FD7B375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710C81C4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07DB3C7C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00AC1354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646E2C6B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71AAF9D5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473F5A70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647D507A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368557B3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34823FC6" w14:textId="77777777" w:rsidR="00406A48" w:rsidRPr="00C43682" w:rsidRDefault="00406A48" w:rsidP="00406A48">
      <w:pPr>
        <w:pStyle w:val="NoSpacing"/>
        <w:rPr>
          <w:rFonts w:ascii="Arial" w:hAnsi="Arial" w:cs="Arial"/>
        </w:rPr>
      </w:pPr>
    </w:p>
    <w:p w14:paraId="03D56F4B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2E1B33FD" w14:textId="26ED3B09" w:rsidR="00406A48" w:rsidRPr="00034409" w:rsidRDefault="000F55A8" w:rsidP="00406A48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2</w:t>
      </w:r>
      <w:r w:rsidR="00406A48" w:rsidRPr="00034409">
        <w:rPr>
          <w:rFonts w:ascii="Arial" w:hAnsi="Arial" w:cs="Arial"/>
          <w:b/>
        </w:rPr>
        <w:t>. NCI sponsored clinical trial numbers for ALL, CLL, AML, and CML of varying stages and subtypes</w:t>
      </w:r>
    </w:p>
    <w:p w14:paraId="64A63D09" w14:textId="77777777" w:rsidR="00406A48" w:rsidRPr="00034409" w:rsidRDefault="00406A48" w:rsidP="00406A48">
      <w:pPr>
        <w:pStyle w:val="NoSpacing"/>
        <w:pBdr>
          <w:bottom w:val="single" w:sz="6" w:space="1" w:color="auto"/>
        </w:pBdr>
        <w:rPr>
          <w:rFonts w:ascii="Arial" w:hAnsi="Arial" w:cs="Arial"/>
        </w:rPr>
      </w:pPr>
    </w:p>
    <w:p w14:paraId="58807116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527F4BA2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  <w:t>ALL</w:t>
      </w:r>
    </w:p>
    <w:p w14:paraId="78855C3E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2F30A0EC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in remission</w:t>
      </w:r>
    </w:p>
    <w:p w14:paraId="779A54DF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76B6F8BA" w14:textId="77777777" w:rsidR="00406A48" w:rsidRPr="00034409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314002">
        <w:rPr>
          <w:rFonts w:ascii="Arial" w:hAnsi="Arial" w:cs="Arial"/>
        </w:rPr>
        <w:t>2372.00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010-0708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015-0922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016-0051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CASE10Z17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CASE1916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E2993T2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PEDSBMT297</w:t>
      </w:r>
      <w:r>
        <w:rPr>
          <w:rFonts w:ascii="Arial" w:hAnsi="Arial" w:cs="Arial"/>
        </w:rPr>
        <w:t xml:space="preserve">, </w:t>
      </w:r>
      <w:r w:rsidRPr="00314002">
        <w:rPr>
          <w:rFonts w:ascii="Arial" w:hAnsi="Arial" w:cs="Arial"/>
        </w:rPr>
        <w:t>SCT 0208</w:t>
      </w:r>
    </w:p>
    <w:p w14:paraId="6470F260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5C0F41FD" w14:textId="77777777" w:rsidR="00406A48" w:rsidRPr="00034409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6376B4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9775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16-1237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2011-0030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2014-0844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2015-0313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2015-0576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AB-110-001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BMTCTN1101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6376B4">
        <w:rPr>
          <w:rFonts w:ascii="Arial" w:hAnsi="Arial" w:cs="Arial"/>
        </w:rPr>
        <w:t>TK008</w:t>
      </w:r>
    </w:p>
    <w:p w14:paraId="50635D14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0EF69DC3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  <w:t>ALL</w:t>
      </w:r>
    </w:p>
    <w:p w14:paraId="260EFEFC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2858C56B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current</w:t>
      </w:r>
    </w:p>
    <w:p w14:paraId="709A525D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6B56B856" w14:textId="77777777" w:rsidR="00406A48" w:rsidRPr="00034409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596611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003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401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5025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1-038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5-C-0029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0-0708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3-1018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4-012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4-052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5-087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6-021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AAAK806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AALL05B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AALL162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ACCL15N1CD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ADCT-402-10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ALLR18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CFZ008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CL1-68587-00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CP-10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E2993T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H-3197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LCCC 1541-ATL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M13-833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M16-106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MAGENTA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MOHEL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PEDSBMT297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PEDSCCT5007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PLAT-0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RELPALL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SELHEM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STELLA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T2012-002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T2014-001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TSALV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UW13090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596611">
        <w:rPr>
          <w:rFonts w:ascii="Arial" w:hAnsi="Arial" w:cs="Arial"/>
        </w:rPr>
        <w:t>2016-0137</w:t>
      </w:r>
    </w:p>
    <w:p w14:paraId="78EAB380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5EF523DE" w14:textId="77777777" w:rsidR="00406A48" w:rsidRPr="00034409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200594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9330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9364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9458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9459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9775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3447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1413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0-C-0054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1-04-146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6-1237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17P.676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1-0030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4-073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5-092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6-04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6-079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2016-0973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ADCT-301-0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BCM H 2747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BP-HM-00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CCT500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DS3032-A-U1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DS3201-A-U1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EA915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IT-2016-RP-HEM-LD-DNR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MGN632-080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RB00007195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RB14-0709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RB16-0888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KTE-C19-103, </w:t>
      </w:r>
      <w:r w:rsidRPr="00200594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OTS167-SE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OV06-001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S131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SPOC-2010-002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TK008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UMCC 2017.056</w:t>
      </w:r>
      <w:r>
        <w:rPr>
          <w:rFonts w:ascii="Arial" w:hAnsi="Arial" w:cs="Arial"/>
        </w:rPr>
        <w:t xml:space="preserve">, </w:t>
      </w:r>
      <w:r w:rsidRPr="00200594">
        <w:rPr>
          <w:rFonts w:ascii="Arial" w:hAnsi="Arial" w:cs="Arial"/>
        </w:rPr>
        <w:t>UPCC 31415</w:t>
      </w:r>
    </w:p>
    <w:p w14:paraId="7D6DEAEA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7CDA091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  <w:t>ALL</w:t>
      </w:r>
    </w:p>
    <w:p w14:paraId="539BC1BF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1964A91C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fractory</w:t>
      </w:r>
    </w:p>
    <w:p w14:paraId="45B86027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4D4D8EDC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  <w:b/>
        </w:rPr>
        <w:tab/>
      </w:r>
      <w:r w:rsidRPr="00047807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0030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50253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5-C-0029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4-0123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4-0521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5-0870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6-0051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6-0211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AALL1621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ADCT-402-102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CL1-68587-002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LCCC 1541-ATL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lastRenderedPageBreak/>
        <w:t>M13-833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M16-106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PEDSCCT5007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PLAT-02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RELPALL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SELHEM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STELLA</w:t>
      </w:r>
      <w:r>
        <w:rPr>
          <w:rFonts w:ascii="Arial" w:hAnsi="Arial" w:cs="Arial"/>
        </w:rPr>
        <w:t xml:space="preserve">, </w:t>
      </w:r>
      <w:r w:rsidRPr="00047807">
        <w:rPr>
          <w:rFonts w:ascii="Arial" w:hAnsi="Arial" w:cs="Arial"/>
        </w:rPr>
        <w:t>T2014-001</w:t>
      </w:r>
    </w:p>
    <w:p w14:paraId="336E6DD5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2E784B0A" w14:textId="77777777" w:rsidR="00406A48" w:rsidRPr="00A75A42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  <w:b/>
        </w:rPr>
        <w:tab/>
      </w:r>
      <w:r w:rsidRPr="00A75A42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9364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9775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17P.676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5-0313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6-0402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6-0792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6-0973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2017-0127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CCT5001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EA9152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IIT-2016-RP-HEM-LD-DNR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IRB00007195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IRB16-0888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KTE-C19-103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S1312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A75A42">
        <w:rPr>
          <w:rFonts w:ascii="Arial" w:hAnsi="Arial" w:cs="Arial"/>
        </w:rPr>
        <w:t>TK008</w:t>
      </w:r>
    </w:p>
    <w:p w14:paraId="57E37D1F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4D43FAD5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  <w:t>ALL</w:t>
      </w:r>
    </w:p>
    <w:p w14:paraId="43FA9EC9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00AA63F5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combined</w:t>
      </w:r>
      <w:r>
        <w:rPr>
          <w:rFonts w:ascii="Arial" w:hAnsi="Arial" w:cs="Arial"/>
          <w:b/>
        </w:rPr>
        <w:t xml:space="preserve"> (</w:t>
      </w:r>
      <w:r w:rsidRPr="00EC0FB3">
        <w:rPr>
          <w:rFonts w:ascii="Arial" w:hAnsi="Arial" w:cs="Arial"/>
          <w:b/>
        </w:rPr>
        <w:t>in remission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current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fractory</w:t>
      </w:r>
      <w:r>
        <w:rPr>
          <w:rFonts w:ascii="Arial" w:hAnsi="Arial" w:cs="Arial"/>
          <w:b/>
        </w:rPr>
        <w:t>); duplicates removed</w:t>
      </w:r>
    </w:p>
    <w:p w14:paraId="23C966CD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0079942E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C636B9">
        <w:rPr>
          <w:rFonts w:ascii="Arial" w:hAnsi="Arial" w:cs="Arial"/>
        </w:rPr>
        <w:t>2372.0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003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401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5025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1-038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5-C-0029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0-0708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3-1018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4-012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4-052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5-087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5-092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6-005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6-021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AAAK806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AALL05B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AALL162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ACCL15N1CD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ADCT-402-10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ALLR18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CASE10Z17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CASE1916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CFZ008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CL1-68587-00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CP-10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E2993T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H-31970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LCCC 1541-ATL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M13-833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M16-106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MAGENTA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MOHEL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PEDSBMT297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PEDSCCT5007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PLAT-0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RELPALL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SELHEM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STELLA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T2012-002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T2014-001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TSALV</w:t>
      </w:r>
      <w:r>
        <w:rPr>
          <w:rFonts w:ascii="Arial" w:hAnsi="Arial" w:cs="Arial"/>
        </w:rPr>
        <w:t xml:space="preserve">, </w:t>
      </w:r>
      <w:r w:rsidRPr="00C636B9">
        <w:rPr>
          <w:rFonts w:ascii="Arial" w:hAnsi="Arial" w:cs="Arial"/>
        </w:rPr>
        <w:t>UW13090</w:t>
      </w:r>
    </w:p>
    <w:p w14:paraId="53364F30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6588B58C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511209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330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364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458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459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9775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3447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1413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0-C-0054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1-04-14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6-1237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17P.67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1-0030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4-073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4-0844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5-0313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5-057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5-092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6-040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6-079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6-0973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2017-0127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AB-110-0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ADCT-301-00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BCM H 2747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BMTCTN11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BP-HM-0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CCT50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DS3032-A-U10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EA915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IT-2016-RP-HEM-LD-DNR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MGN632-08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RB00007195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RB14-0709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RB16-0888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KTE-C19-103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OTS167-SE0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OV06-001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S131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SPOC-2010-002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TK008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UMCC 2017.056</w:t>
      </w:r>
      <w:r>
        <w:rPr>
          <w:rFonts w:ascii="Arial" w:hAnsi="Arial" w:cs="Arial"/>
        </w:rPr>
        <w:t xml:space="preserve">, </w:t>
      </w:r>
      <w:r w:rsidRPr="00511209">
        <w:rPr>
          <w:rFonts w:ascii="Arial" w:hAnsi="Arial" w:cs="Arial"/>
        </w:rPr>
        <w:t>UPCC 31415</w:t>
      </w:r>
    </w:p>
    <w:p w14:paraId="48A9A608" w14:textId="77777777" w:rsidR="00406A48" w:rsidRDefault="00406A48" w:rsidP="00406A48">
      <w:pPr>
        <w:pStyle w:val="NoSpacing"/>
        <w:pBdr>
          <w:bottom w:val="single" w:sz="6" w:space="1" w:color="auto"/>
        </w:pBdr>
        <w:rPr>
          <w:rFonts w:ascii="Arial" w:hAnsi="Arial" w:cs="Arial"/>
        </w:rPr>
      </w:pPr>
    </w:p>
    <w:p w14:paraId="2F536982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2E036995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</w:t>
      </w:r>
      <w:r w:rsidRPr="00EC0FB3">
        <w:rPr>
          <w:rFonts w:ascii="Arial" w:hAnsi="Arial" w:cs="Arial"/>
          <w:b/>
        </w:rPr>
        <w:t>LL</w:t>
      </w:r>
    </w:p>
    <w:p w14:paraId="53F64C4C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2AD9F14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in remission</w:t>
      </w:r>
    </w:p>
    <w:p w14:paraId="0609F954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47AEB866" w14:textId="77777777" w:rsidR="00406A48" w:rsidRPr="0024370B" w:rsidRDefault="00406A48" w:rsidP="00406A48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  <w:b/>
        </w:rPr>
        <w:tab/>
      </w:r>
      <w:r w:rsidRPr="0024370B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24370B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24370B">
        <w:rPr>
          <w:rFonts w:ascii="Arial" w:hAnsi="Arial" w:cs="Arial"/>
        </w:rPr>
        <w:t>2015LS034</w:t>
      </w:r>
      <w:r>
        <w:rPr>
          <w:rFonts w:ascii="Arial" w:hAnsi="Arial" w:cs="Arial"/>
        </w:rPr>
        <w:t xml:space="preserve">, </w:t>
      </w:r>
      <w:r w:rsidRPr="0024370B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24370B">
        <w:rPr>
          <w:rFonts w:ascii="Arial" w:hAnsi="Arial" w:cs="Arial"/>
        </w:rPr>
        <w:t>MT2005-02</w:t>
      </w:r>
    </w:p>
    <w:p w14:paraId="14E4F354" w14:textId="77777777" w:rsidR="00406A48" w:rsidRPr="0024370B" w:rsidRDefault="00406A48" w:rsidP="00406A48">
      <w:pPr>
        <w:pStyle w:val="NoSpacing"/>
        <w:rPr>
          <w:rFonts w:ascii="Arial" w:hAnsi="Arial" w:cs="Arial"/>
        </w:rPr>
      </w:pPr>
    </w:p>
    <w:p w14:paraId="2E57A1ED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2514A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A2514A">
        <w:rPr>
          <w:rFonts w:ascii="Arial" w:hAnsi="Arial" w:cs="Arial"/>
        </w:rPr>
        <w:t>INVAC1-CT-201</w:t>
      </w:r>
    </w:p>
    <w:p w14:paraId="72EBD4B7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C4C6598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</w:t>
      </w:r>
      <w:r w:rsidRPr="00EC0FB3">
        <w:rPr>
          <w:rFonts w:ascii="Arial" w:hAnsi="Arial" w:cs="Arial"/>
          <w:b/>
        </w:rPr>
        <w:t>LL</w:t>
      </w:r>
    </w:p>
    <w:p w14:paraId="79E24E75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79E8E153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current</w:t>
      </w:r>
    </w:p>
    <w:p w14:paraId="7619330C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3FC843FA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180620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239.00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241.00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9816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06-138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3-1018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5LS034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5LS149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2016LS092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180620">
        <w:rPr>
          <w:rFonts w:ascii="Arial" w:hAnsi="Arial" w:cs="Arial"/>
        </w:rPr>
        <w:t>J15165</w:t>
      </w:r>
    </w:p>
    <w:p w14:paraId="00E4A7F7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F0C4F8C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AF7F98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9008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9738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335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425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6009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5123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5156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017004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062-HEM-10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3-6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4-396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5-00121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5-283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630GCC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17-0554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4-011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4-0738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4-093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5-0860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5-109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2016LS10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3475-15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AAAP566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ACE-CL-003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ARQ 531-1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ASN002-1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340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A224-02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C-122-CLL-0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CIRM-00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D17093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DCL-16-0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GO2978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GS-US-401-175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HEM0048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IMMU-114-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IPI-145-1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IRB17-09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C128A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C148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E-401-00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E-522-0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OR208C20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MT-3724_NHL_00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OSU-1408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Pro00086177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S17-00042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STUDY0001700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TG-UPCC-108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U2-VEN-109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UC-961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UMCC 2012.02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UPCC 18415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UW14113</w:t>
      </w:r>
      <w:r>
        <w:rPr>
          <w:rFonts w:ascii="Arial" w:hAnsi="Arial" w:cs="Arial"/>
        </w:rPr>
        <w:t xml:space="preserve">, </w:t>
      </w:r>
      <w:r w:rsidRPr="00AF7F98">
        <w:rPr>
          <w:rFonts w:ascii="Arial" w:hAnsi="Arial" w:cs="Arial"/>
        </w:rPr>
        <w:t>VICC BMT 1651</w:t>
      </w:r>
    </w:p>
    <w:p w14:paraId="76549D20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271CD62E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</w:t>
      </w:r>
      <w:r w:rsidRPr="00EC0FB3">
        <w:rPr>
          <w:rFonts w:ascii="Arial" w:hAnsi="Arial" w:cs="Arial"/>
          <w:b/>
        </w:rPr>
        <w:t>LL</w:t>
      </w:r>
    </w:p>
    <w:p w14:paraId="18515870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03BA7D3C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fractory</w:t>
      </w:r>
    </w:p>
    <w:p w14:paraId="24631149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079AD0A0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FE6D0D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2239.00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2241.00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06-138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2015LS149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2016LS132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CHARKALL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H-31970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MT1999-14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MT2005-02</w:t>
      </w:r>
      <w:r>
        <w:rPr>
          <w:rFonts w:ascii="Arial" w:hAnsi="Arial" w:cs="Arial"/>
        </w:rPr>
        <w:t xml:space="preserve">, </w:t>
      </w:r>
      <w:r w:rsidRPr="00FE6D0D">
        <w:rPr>
          <w:rFonts w:ascii="Arial" w:hAnsi="Arial" w:cs="Arial"/>
        </w:rPr>
        <w:t>MT2005-10</w:t>
      </w:r>
    </w:p>
    <w:p w14:paraId="594238F4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C8FD6A2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0F6E80">
        <w:rPr>
          <w:rFonts w:ascii="Arial" w:hAnsi="Arial" w:cs="Arial"/>
        </w:rPr>
        <w:t>GS-US-401-175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9008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9330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425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6009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5156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VICC BMT 165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017004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062-HEM-102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09-42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3-6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4-396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5-28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630GCC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17-0554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014-0115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014-093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015-0860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015-109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2016LS10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3475-155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AAAP566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ACE-CL-00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ARQ 531-1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ASN002-1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BCM H 2747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C340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CA224-022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CC-122-CLL-0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D1709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D6910C000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DCL-16-0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GO2978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HEM0048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IMMU-114-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IPI-145-12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IRB17-09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MC1485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ME-401-002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ME-522-0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MOR208C205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MRG106-11-1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MT-3724_NHL_00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OSU-1408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P1446A-05/79/1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PCYC-1103-CA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Pro00086177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R1979-HM-133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SPOC-2010-002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STUDY00017005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TG-UPCC-108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U2-VEN-109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UC-961</w:t>
      </w:r>
      <w:r>
        <w:rPr>
          <w:rFonts w:ascii="Arial" w:hAnsi="Arial" w:cs="Arial"/>
        </w:rPr>
        <w:t xml:space="preserve">, </w:t>
      </w:r>
      <w:r w:rsidRPr="000F6E80">
        <w:rPr>
          <w:rFonts w:ascii="Arial" w:hAnsi="Arial" w:cs="Arial"/>
        </w:rPr>
        <w:t>UW14113</w:t>
      </w:r>
    </w:p>
    <w:p w14:paraId="1529F792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060B530A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</w:t>
      </w:r>
      <w:r w:rsidRPr="00EC0FB3">
        <w:rPr>
          <w:rFonts w:ascii="Arial" w:hAnsi="Arial" w:cs="Arial"/>
          <w:b/>
        </w:rPr>
        <w:t>LL</w:t>
      </w:r>
    </w:p>
    <w:p w14:paraId="7B7D668B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14D3E061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combined</w:t>
      </w:r>
      <w:r>
        <w:rPr>
          <w:rFonts w:ascii="Arial" w:hAnsi="Arial" w:cs="Arial"/>
          <w:b/>
        </w:rPr>
        <w:t xml:space="preserve"> (</w:t>
      </w:r>
      <w:r w:rsidRPr="00EC0FB3">
        <w:rPr>
          <w:rFonts w:ascii="Arial" w:hAnsi="Arial" w:cs="Arial"/>
          <w:b/>
        </w:rPr>
        <w:t>in remission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current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fractory</w:t>
      </w:r>
      <w:r>
        <w:rPr>
          <w:rFonts w:ascii="Arial" w:hAnsi="Arial" w:cs="Arial"/>
          <w:b/>
        </w:rPr>
        <w:t>); duplicates removed</w:t>
      </w:r>
    </w:p>
    <w:p w14:paraId="1F53A2B6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6695DFCE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2F3E2C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239.0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241.0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9816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06-138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3-1018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5LS034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5LS149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6LS092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2016LS132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CHARKALL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H-31970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J15165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MT1999-14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MT2005-02</w:t>
      </w:r>
      <w:r>
        <w:rPr>
          <w:rFonts w:ascii="Arial" w:hAnsi="Arial" w:cs="Arial"/>
        </w:rPr>
        <w:t xml:space="preserve">, </w:t>
      </w:r>
      <w:r w:rsidRPr="002F3E2C">
        <w:rPr>
          <w:rFonts w:ascii="Arial" w:hAnsi="Arial" w:cs="Arial"/>
        </w:rPr>
        <w:t>MT2005-10</w:t>
      </w:r>
    </w:p>
    <w:p w14:paraId="1EB7CAD0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0BEC5366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4B569A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9008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9330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9738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335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425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6009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5123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5156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017004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062-HEM-10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09-42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3-6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4-396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5-00121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5-28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630GCC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17-0554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4-011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4-0738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4-093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5-0860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5-109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2016LS10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lastRenderedPageBreak/>
        <w:t>3475-15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AAAP566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ACE-CL-00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ARQ 531-1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ASN002-1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BCM H 2747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34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A224-02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C-122-CLL-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CIRM-0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D1709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D6910C00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DCL-16-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GO2978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GS-US-401-175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HEM0048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IMMU-114-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INVAC1-CT-2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IPI-145-1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IRB17-09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C128A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C148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E-401-00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E-522-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OR208C20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RG106-11-1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MT-3724_NHL_00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OSU-1408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P1446A-05/79/1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PCYC-1103-CA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Pro00086177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R1979-HM-133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S17-0004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SPOC-2010-002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STUDY0001700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TG-UPCC-108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U2-VEN-109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UC-961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UMCC 2012.02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UPCC 18415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UW14113</w:t>
      </w:r>
      <w:r>
        <w:rPr>
          <w:rFonts w:ascii="Arial" w:hAnsi="Arial" w:cs="Arial"/>
        </w:rPr>
        <w:t xml:space="preserve">, </w:t>
      </w:r>
      <w:r w:rsidRPr="004B569A">
        <w:rPr>
          <w:rFonts w:ascii="Arial" w:hAnsi="Arial" w:cs="Arial"/>
        </w:rPr>
        <w:t>VICC BMT 1651</w:t>
      </w:r>
    </w:p>
    <w:p w14:paraId="04482EA0" w14:textId="77777777" w:rsidR="00406A48" w:rsidRPr="00034409" w:rsidRDefault="00406A48" w:rsidP="00406A48">
      <w:pPr>
        <w:pStyle w:val="NoSpacing"/>
        <w:pBdr>
          <w:bottom w:val="single" w:sz="6" w:space="1" w:color="auto"/>
        </w:pBdr>
        <w:rPr>
          <w:rFonts w:ascii="Arial" w:hAnsi="Arial" w:cs="Arial"/>
        </w:rPr>
      </w:pPr>
    </w:p>
    <w:p w14:paraId="603156F0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FE11279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AM</w:t>
      </w:r>
      <w:r w:rsidRPr="00EC0FB3">
        <w:rPr>
          <w:rFonts w:ascii="Arial" w:hAnsi="Arial" w:cs="Arial"/>
          <w:b/>
        </w:rPr>
        <w:t>L</w:t>
      </w:r>
    </w:p>
    <w:p w14:paraId="588E8B44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6F818B56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in remission</w:t>
      </w:r>
    </w:p>
    <w:p w14:paraId="57CB6810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3164178A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166B55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372.00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13272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12-053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13-192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15D.323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2-0819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4-0431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9L-11-8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CASE10Z17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HCI61077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MT2005-02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MT2005-10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MT2006-13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SCT 0307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UCAML</w:t>
      </w:r>
      <w:r>
        <w:rPr>
          <w:rFonts w:ascii="Arial" w:hAnsi="Arial" w:cs="Arial"/>
        </w:rPr>
        <w:t xml:space="preserve">, </w:t>
      </w:r>
      <w:r w:rsidRPr="00166B55">
        <w:rPr>
          <w:rFonts w:ascii="Arial" w:hAnsi="Arial" w:cs="Arial"/>
        </w:rPr>
        <w:t>UPCI 13-131</w:t>
      </w:r>
    </w:p>
    <w:p w14:paraId="67E7C7EC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41ED8AD1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333190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11702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17222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01401085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01606003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12-1558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16-1237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17-639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014-0116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014-0738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015-0213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2215-CL-0302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AB-110-001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E1900T2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J1240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Pro00091220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S0106A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STML-401-0214</w:t>
      </w:r>
      <w:r>
        <w:rPr>
          <w:rFonts w:ascii="Arial" w:hAnsi="Arial" w:cs="Arial"/>
        </w:rPr>
        <w:t xml:space="preserve">, </w:t>
      </w:r>
      <w:r w:rsidRPr="00333190">
        <w:rPr>
          <w:rFonts w:ascii="Arial" w:hAnsi="Arial" w:cs="Arial"/>
        </w:rPr>
        <w:t>UCDCC#227</w:t>
      </w:r>
    </w:p>
    <w:p w14:paraId="50F344D9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1FA51944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AM</w:t>
      </w:r>
      <w:r w:rsidRPr="00EC0FB3">
        <w:rPr>
          <w:rFonts w:ascii="Arial" w:hAnsi="Arial" w:cs="Arial"/>
          <w:b/>
        </w:rPr>
        <w:t>L</w:t>
      </w:r>
    </w:p>
    <w:p w14:paraId="1BC716C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3FC1984D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current</w:t>
      </w:r>
    </w:p>
    <w:p w14:paraId="00FC8ACF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7365C997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985491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498.0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3272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4012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70904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2-053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2D.50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6-600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17-32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2-0819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6-034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9L-11-8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AAAK806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AAML10B14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AAML142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ADSPAM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CASE10Z1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HCI6107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M13-833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MOHEL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MT2005-1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PANAML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SCT 0307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SELHEM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T2016-003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UCAML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UW13090</w:t>
      </w:r>
      <w:r>
        <w:rPr>
          <w:rFonts w:ascii="Arial" w:hAnsi="Arial" w:cs="Arial"/>
        </w:rPr>
        <w:t xml:space="preserve">, </w:t>
      </w:r>
      <w:r w:rsidRPr="00985491">
        <w:rPr>
          <w:rFonts w:ascii="Arial" w:hAnsi="Arial" w:cs="Arial"/>
        </w:rPr>
        <w:t>VENAML</w:t>
      </w:r>
    </w:p>
    <w:p w14:paraId="22F38E02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749BB42C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9F7AB0">
        <w:rPr>
          <w:rFonts w:ascii="Arial" w:hAnsi="Arial" w:cs="Arial"/>
        </w:rPr>
        <w:t>1315.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956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97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002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007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426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6270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903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1618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2025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037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0108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10088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70308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50701619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101-HEM-1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2D.58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4-2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4-22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565GCC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5D.37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6-46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6-57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6C.77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7-05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7-075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17-09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2-007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2-104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05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34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358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73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86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90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4-097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5-03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5-043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5-066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-0250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-044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-088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-097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LS05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6LS15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7-033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7-0490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017-091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2102-HEM-1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5F900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9L-16-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9L-16-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AAQ844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DCT-301-0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GS62P1-16-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GS67E-15-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LRN-6924-</w:t>
      </w:r>
      <w:r w:rsidRPr="009F7AB0">
        <w:rPr>
          <w:rFonts w:ascii="Arial" w:hAnsi="Arial" w:cs="Arial"/>
        </w:rPr>
        <w:lastRenderedPageBreak/>
        <w:t>1-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MV564-1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RO-010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ARO-0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BBI-DSP7888-1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BGBC00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BP-01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BP-HM-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BS FF1050101US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340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ASE191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 #139510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-90002-AML-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-90009-AML-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CWFU # 22A1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CWFU 2221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CWFU 2221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CCWFU#992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L1-64315-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LGH447X21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PDR001X210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P-MGD006-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CR10814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D8540C00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DS3032-A-U1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DS3201-A-U1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E1900T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FF-10101-US101/2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GO3013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GO399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GS-US-339-155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HEMAML002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HM-09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IT-2016-RP-HEM-LD-DNR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MGN632-08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MGN779 06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NCB 53914-1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RB0000719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RB14-070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RB16-0888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RB16-119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J1240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J1521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J165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JW-231A-10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LAM-003-HEM-CLN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LCCC152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15-91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16-18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16-18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16-41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B-10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C1488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C168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NU 17H0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NO-7475-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RH2014-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SU-1416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TS167-SE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V06-0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OX122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PLX122-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RT12-US-AML-a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S9031-S9126-S9333-S9500-B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SCI-CD47-00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SGI-110-0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STML-401-0114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STUDY0001758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SY-1425-2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TK008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TPI-ALV-2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TROV-052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UCART123_01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UMCC 2014.107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UMCC 2017.056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UPCC 04415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WO29519</w:t>
      </w:r>
      <w:r>
        <w:rPr>
          <w:rFonts w:ascii="Arial" w:hAnsi="Arial" w:cs="Arial"/>
        </w:rPr>
        <w:t xml:space="preserve">, </w:t>
      </w:r>
      <w:r w:rsidRPr="009F7AB0">
        <w:rPr>
          <w:rFonts w:ascii="Arial" w:hAnsi="Arial" w:cs="Arial"/>
        </w:rPr>
        <w:t>XmAb14045-01</w:t>
      </w:r>
    </w:p>
    <w:p w14:paraId="145BE6D6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24B3541E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AM</w:t>
      </w:r>
      <w:r w:rsidRPr="00EC0FB3">
        <w:rPr>
          <w:rFonts w:ascii="Arial" w:hAnsi="Arial" w:cs="Arial"/>
          <w:b/>
        </w:rPr>
        <w:t>L</w:t>
      </w:r>
    </w:p>
    <w:p w14:paraId="0EAEDB78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6526328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fractory</w:t>
      </w:r>
    </w:p>
    <w:p w14:paraId="056D5E22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4FC0DFD8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A94A9B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3272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2D.501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6-6007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17-327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2016-0341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ADSPAM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BMT236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HCI61077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M13-833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T2016-003</w:t>
      </w:r>
      <w:r>
        <w:rPr>
          <w:rFonts w:ascii="Arial" w:hAnsi="Arial" w:cs="Arial"/>
        </w:rPr>
        <w:t xml:space="preserve">, </w:t>
      </w:r>
      <w:r w:rsidRPr="00A94A9B">
        <w:rPr>
          <w:rFonts w:ascii="Arial" w:hAnsi="Arial" w:cs="Arial"/>
        </w:rPr>
        <w:t>VENAML</w:t>
      </w:r>
    </w:p>
    <w:p w14:paraId="355842BA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1604AA92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5257FF">
        <w:rPr>
          <w:rFonts w:ascii="Arial" w:hAnsi="Arial" w:cs="Arial"/>
        </w:rPr>
        <w:t>1315.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956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971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002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007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426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6270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037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40108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10088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70308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101-HEM-1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2D.58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4-22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5D.37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6-46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6-57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6C.77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7-05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7-075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17-09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2-007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2-104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5-043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5-066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-0250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-044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-088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-097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LS05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6LS15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7-033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7-0490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017-091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2102-HEM-1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5F900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9L-16-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AGS62P1-16-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ALRN-6924-1-0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AMV564-1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ARO-01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BP-01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3400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ASE191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CCWFU 2221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CCWFU 2221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L1-64315-0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PDR001X210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CR108147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D8540C000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FF-10101-US101/2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GO3990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GS-US-339-155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HM-09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IMGN632-08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IMGN779 06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INCB 53914-1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J165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LCCC152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14-54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15-91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16-18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16-186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16-415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B-10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C1488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MC168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NU 17H04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ONO-7475-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OSU-14169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SCI-CD47-00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STUDY0001758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SY-1425-2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TPI-ALV-2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TROV-052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UCART123_01</w:t>
      </w:r>
      <w:r>
        <w:rPr>
          <w:rFonts w:ascii="Arial" w:hAnsi="Arial" w:cs="Arial"/>
        </w:rPr>
        <w:t xml:space="preserve">, </w:t>
      </w:r>
      <w:r w:rsidRPr="005257FF">
        <w:rPr>
          <w:rFonts w:ascii="Arial" w:hAnsi="Arial" w:cs="Arial"/>
        </w:rPr>
        <w:t>WO29519</w:t>
      </w:r>
    </w:p>
    <w:p w14:paraId="4C106414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2BDC2038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AM</w:t>
      </w:r>
      <w:r w:rsidRPr="00EC0FB3">
        <w:rPr>
          <w:rFonts w:ascii="Arial" w:hAnsi="Arial" w:cs="Arial"/>
          <w:b/>
        </w:rPr>
        <w:t>L</w:t>
      </w:r>
    </w:p>
    <w:p w14:paraId="36CCCCBA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69D6C0E0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combined</w:t>
      </w:r>
      <w:r>
        <w:rPr>
          <w:rFonts w:ascii="Arial" w:hAnsi="Arial" w:cs="Arial"/>
          <w:b/>
        </w:rPr>
        <w:t xml:space="preserve"> (</w:t>
      </w:r>
      <w:r w:rsidRPr="00EC0FB3">
        <w:rPr>
          <w:rFonts w:ascii="Arial" w:hAnsi="Arial" w:cs="Arial"/>
          <w:b/>
        </w:rPr>
        <w:t>in remission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current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fractory</w:t>
      </w:r>
      <w:r>
        <w:rPr>
          <w:rFonts w:ascii="Arial" w:hAnsi="Arial" w:cs="Arial"/>
          <w:b/>
        </w:rPr>
        <w:t>); duplicates removed</w:t>
      </w:r>
    </w:p>
    <w:p w14:paraId="6EB25240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4A0A4B46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E86C2E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372.0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498.0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3272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4012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70904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2-05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2D.50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3-192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5D.32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6-600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17-32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lastRenderedPageBreak/>
        <w:t>2012-0819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4-043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6-034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9L-11-8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AAAK806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AAML10B14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AAML142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ADSPAM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BMT236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CASE10Z1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HCI6107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M13-83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MOHEL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MT2005-02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MT2005-1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MT2006-1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PANAML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SCT 0307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SELHEM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T2016-003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UCAML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UPCI 13-131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UW13090</w:t>
      </w:r>
      <w:r>
        <w:rPr>
          <w:rFonts w:ascii="Arial" w:hAnsi="Arial" w:cs="Arial"/>
        </w:rPr>
        <w:t xml:space="preserve">, </w:t>
      </w:r>
      <w:r w:rsidRPr="00E86C2E">
        <w:rPr>
          <w:rFonts w:ascii="Arial" w:hAnsi="Arial" w:cs="Arial"/>
        </w:rPr>
        <w:t>VENAML</w:t>
      </w:r>
    </w:p>
    <w:p w14:paraId="07F6972C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1A122530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940EAE">
        <w:rPr>
          <w:rFonts w:ascii="Arial" w:hAnsi="Arial" w:cs="Arial"/>
        </w:rPr>
        <w:t>1315.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956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97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002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007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17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426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627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722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903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1618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2025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037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0108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0600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1008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70308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50701619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101-HEM-1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2-155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2D.58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4-2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4-22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565GCC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5D.37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6-123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6-46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6-57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6C.77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7-05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7-075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7-09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17-63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2-007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2-104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05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11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34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35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73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73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86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90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4-097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5-02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5-03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5-043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5-066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-025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-044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-088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-097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LS05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6LS15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7-033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7-049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017-091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102-HEM-1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2215-CL-03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5F900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9L-16-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9L-16-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AAQ844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B-110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DCT-301-0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GS62P1-16-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GS67E-15-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LRN-6924-1-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MV564-1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RO-01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ARO-0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BBI-DSP7888-1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BGBC00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BP-01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BP-HM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BS FF1050101US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340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ASE191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 #13951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-90002-AML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-90009-AML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CWFU # 22A1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CWFU 2221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CWFU 2221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CCWFU#992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L1-64315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LGH447X21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PDR001X210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P-MGD006-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CR10814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D8540C00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DS3032-A-U1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DS3201-A-U1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E1900T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FF-10101-US101/2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GO3013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GO399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GS-US-339-155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HEMAML002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HM-09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IT-2016-RP-HEM-LD-DNR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MGN632-08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MGN779 06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NCB 53914-1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RB0000719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RB14-070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RB16-088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RB16-119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J124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J1521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J165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JW-231A-10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LAM-003-HEM-CLN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LCCC152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14-54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15-91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16-18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16-18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16-41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B-10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C148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C168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NU 17H0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NO-7475-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RH2014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SU-1416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TS167-SE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V06-0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OX122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PLX122-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Pro00091220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RT12-US-AML-a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0106A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9031-S9126-S9333-S9500-B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CI-CD47-00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GI-110-0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TML-401-011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TML-401-0214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TUDY0001758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SY-1425-2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TK008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TPI-ALV-2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TROV-052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UCART123_01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UCDCC#22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UMCC 2014.107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UMCC 2017.056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UPCC 04415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WO29519</w:t>
      </w:r>
      <w:r>
        <w:rPr>
          <w:rFonts w:ascii="Arial" w:hAnsi="Arial" w:cs="Arial"/>
        </w:rPr>
        <w:t xml:space="preserve">, </w:t>
      </w:r>
      <w:r w:rsidRPr="00940EAE">
        <w:rPr>
          <w:rFonts w:ascii="Arial" w:hAnsi="Arial" w:cs="Arial"/>
        </w:rPr>
        <w:t>XmAb14045-01</w:t>
      </w:r>
    </w:p>
    <w:p w14:paraId="452970BD" w14:textId="77777777" w:rsidR="00406A48" w:rsidRDefault="00406A48" w:rsidP="00406A48">
      <w:pPr>
        <w:pStyle w:val="NoSpacing"/>
        <w:pBdr>
          <w:bottom w:val="single" w:sz="6" w:space="1" w:color="auto"/>
        </w:pBdr>
        <w:rPr>
          <w:rFonts w:ascii="Arial" w:hAnsi="Arial" w:cs="Arial"/>
        </w:rPr>
      </w:pPr>
    </w:p>
    <w:p w14:paraId="61D6D561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09C4D876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M</w:t>
      </w:r>
      <w:r w:rsidRPr="00EC0FB3">
        <w:rPr>
          <w:rFonts w:ascii="Arial" w:hAnsi="Arial" w:cs="Arial"/>
          <w:b/>
        </w:rPr>
        <w:t>L</w:t>
      </w:r>
    </w:p>
    <w:p w14:paraId="5FB0E1C2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1FD1C6D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in remission</w:t>
      </w:r>
    </w:p>
    <w:p w14:paraId="4DC5E725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3C414365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300374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300374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300374">
        <w:rPr>
          <w:rFonts w:ascii="Arial" w:hAnsi="Arial" w:cs="Arial"/>
        </w:rPr>
        <w:t>2015LS034</w:t>
      </w:r>
      <w:r>
        <w:rPr>
          <w:rFonts w:ascii="Arial" w:hAnsi="Arial" w:cs="Arial"/>
        </w:rPr>
        <w:t xml:space="preserve">, </w:t>
      </w:r>
      <w:r w:rsidRPr="00300374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300374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300374">
        <w:rPr>
          <w:rFonts w:ascii="Arial" w:hAnsi="Arial" w:cs="Arial"/>
        </w:rPr>
        <w:t>I 40916</w:t>
      </w:r>
      <w:r>
        <w:rPr>
          <w:rFonts w:ascii="Arial" w:hAnsi="Arial" w:cs="Arial"/>
        </w:rPr>
        <w:t xml:space="preserve">, </w:t>
      </w:r>
      <w:r w:rsidRPr="00300374">
        <w:rPr>
          <w:rFonts w:ascii="Arial" w:hAnsi="Arial" w:cs="Arial"/>
        </w:rPr>
        <w:t>MT2005-02</w:t>
      </w:r>
    </w:p>
    <w:p w14:paraId="2EC34213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3CA9837" w14:textId="77777777" w:rsidR="00406A48" w:rsidRPr="00F228CF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Pr="00F228CF">
        <w:rPr>
          <w:rFonts w:ascii="Arial" w:hAnsi="Arial" w:cs="Arial"/>
        </w:rPr>
        <w:t>CASE1Z14</w:t>
      </w:r>
    </w:p>
    <w:p w14:paraId="5E3E2A21" w14:textId="77777777" w:rsidR="00406A48" w:rsidRPr="00F228CF" w:rsidRDefault="00406A48" w:rsidP="00406A48">
      <w:pPr>
        <w:pStyle w:val="NoSpacing"/>
        <w:rPr>
          <w:rFonts w:ascii="Arial" w:hAnsi="Arial" w:cs="Arial"/>
        </w:rPr>
      </w:pPr>
    </w:p>
    <w:p w14:paraId="11E31E04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M</w:t>
      </w:r>
      <w:r w:rsidRPr="00EC0FB3">
        <w:rPr>
          <w:rFonts w:ascii="Arial" w:hAnsi="Arial" w:cs="Arial"/>
          <w:b/>
        </w:rPr>
        <w:t>L</w:t>
      </w:r>
    </w:p>
    <w:p w14:paraId="510333C1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02E544B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current</w:t>
      </w:r>
    </w:p>
    <w:p w14:paraId="3089CC8A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31789C7C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600FE2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9816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2012-0819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CASE1916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600FE2">
        <w:rPr>
          <w:rFonts w:ascii="Arial" w:hAnsi="Arial" w:cs="Arial"/>
        </w:rPr>
        <w:t>Winship3121-15</w:t>
      </w:r>
    </w:p>
    <w:p w14:paraId="7B17FD10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62543B9B" w14:textId="77777777" w:rsidR="00406A48" w:rsidRPr="00600FE2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  <w:b/>
        </w:rPr>
        <w:tab/>
      </w:r>
      <w:r w:rsidRPr="00072BA8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2014-0435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2016LS107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072BA8">
        <w:rPr>
          <w:rFonts w:ascii="Arial" w:hAnsi="Arial" w:cs="Arial"/>
        </w:rPr>
        <w:t>XmAb14045-01</w:t>
      </w:r>
    </w:p>
    <w:p w14:paraId="547F9F9F" w14:textId="77777777" w:rsidR="00406A48" w:rsidRPr="00600FE2" w:rsidRDefault="00406A48" w:rsidP="00406A48">
      <w:pPr>
        <w:pStyle w:val="NoSpacing"/>
        <w:rPr>
          <w:rFonts w:ascii="Arial" w:hAnsi="Arial" w:cs="Arial"/>
        </w:rPr>
      </w:pPr>
    </w:p>
    <w:p w14:paraId="3F1B6955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M</w:t>
      </w:r>
      <w:r w:rsidRPr="00EC0FB3">
        <w:rPr>
          <w:rFonts w:ascii="Arial" w:hAnsi="Arial" w:cs="Arial"/>
          <w:b/>
        </w:rPr>
        <w:t>L</w:t>
      </w:r>
    </w:p>
    <w:p w14:paraId="19A4C22A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60B98864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refractory</w:t>
      </w:r>
    </w:p>
    <w:p w14:paraId="48B25AF0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7D5797A1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BD7438">
        <w:rPr>
          <w:rFonts w:ascii="Arial" w:hAnsi="Arial" w:cs="Arial"/>
        </w:rPr>
        <w:t>2239.00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2012-0819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CASE1916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J15165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BD7438">
        <w:rPr>
          <w:rFonts w:ascii="Arial" w:hAnsi="Arial" w:cs="Arial"/>
        </w:rPr>
        <w:t>SCT 0208</w:t>
      </w:r>
    </w:p>
    <w:p w14:paraId="2460F1A7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36235861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091DA5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2014-0435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AP24534-14-203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S17-00042</w:t>
      </w:r>
      <w:r>
        <w:rPr>
          <w:rFonts w:ascii="Arial" w:hAnsi="Arial" w:cs="Arial"/>
        </w:rPr>
        <w:t xml:space="preserve">, </w:t>
      </w:r>
      <w:r w:rsidRPr="00091DA5">
        <w:rPr>
          <w:rFonts w:ascii="Arial" w:hAnsi="Arial" w:cs="Arial"/>
        </w:rPr>
        <w:t>XmAb14045-01</w:t>
      </w:r>
    </w:p>
    <w:p w14:paraId="05024A5F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43EBDCC7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Type:</w:t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 w:rsidRPr="00EC0FB3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CM</w:t>
      </w:r>
      <w:r w:rsidRPr="00EC0FB3">
        <w:rPr>
          <w:rFonts w:ascii="Arial" w:hAnsi="Arial" w:cs="Arial"/>
          <w:b/>
        </w:rPr>
        <w:t>L</w:t>
      </w:r>
    </w:p>
    <w:p w14:paraId="4A8195F5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</w:p>
    <w:p w14:paraId="6862C5C6" w14:textId="77777777" w:rsidR="00406A48" w:rsidRPr="00EC0FB3" w:rsidRDefault="00406A48" w:rsidP="00406A48">
      <w:pPr>
        <w:pStyle w:val="NoSpacing"/>
        <w:rPr>
          <w:rFonts w:ascii="Arial" w:hAnsi="Arial" w:cs="Arial"/>
          <w:b/>
        </w:rPr>
      </w:pPr>
      <w:r w:rsidRPr="00EC0FB3">
        <w:rPr>
          <w:rFonts w:ascii="Arial" w:hAnsi="Arial" w:cs="Arial"/>
          <w:b/>
        </w:rPr>
        <w:t>Stage or subtype:</w:t>
      </w:r>
      <w:r w:rsidRPr="00EC0FB3">
        <w:rPr>
          <w:rFonts w:ascii="Arial" w:hAnsi="Arial" w:cs="Arial"/>
          <w:b/>
        </w:rPr>
        <w:tab/>
        <w:t>combined</w:t>
      </w:r>
      <w:r>
        <w:rPr>
          <w:rFonts w:ascii="Arial" w:hAnsi="Arial" w:cs="Arial"/>
          <w:b/>
        </w:rPr>
        <w:t xml:space="preserve"> (</w:t>
      </w:r>
      <w:r w:rsidRPr="00EC0FB3">
        <w:rPr>
          <w:rFonts w:ascii="Arial" w:hAnsi="Arial" w:cs="Arial"/>
          <w:b/>
        </w:rPr>
        <w:t>in remission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current</w:t>
      </w:r>
      <w:r>
        <w:rPr>
          <w:rFonts w:ascii="Arial" w:hAnsi="Arial" w:cs="Arial"/>
          <w:b/>
        </w:rPr>
        <w:t xml:space="preserve">, </w:t>
      </w:r>
      <w:r w:rsidRPr="00EC0FB3">
        <w:rPr>
          <w:rFonts w:ascii="Arial" w:hAnsi="Arial" w:cs="Arial"/>
          <w:b/>
        </w:rPr>
        <w:t>refractory</w:t>
      </w:r>
      <w:r>
        <w:rPr>
          <w:rFonts w:ascii="Arial" w:hAnsi="Arial" w:cs="Arial"/>
          <w:b/>
        </w:rPr>
        <w:t>); duplicates removed</w:t>
      </w:r>
    </w:p>
    <w:p w14:paraId="304A1ABE" w14:textId="77777777" w:rsidR="00406A48" w:rsidRPr="00034409" w:rsidRDefault="00406A48" w:rsidP="00406A48">
      <w:pPr>
        <w:pStyle w:val="NoSpacing"/>
        <w:rPr>
          <w:rFonts w:ascii="Arial" w:hAnsi="Arial" w:cs="Arial"/>
        </w:rPr>
      </w:pPr>
    </w:p>
    <w:p w14:paraId="25F0AE63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>
        <w:rPr>
          <w:rFonts w:ascii="Arial" w:hAnsi="Arial" w:cs="Arial"/>
          <w:b/>
        </w:rPr>
        <w:t>Includes p</w:t>
      </w:r>
      <w:r w:rsidRPr="00EC0FB3">
        <w:rPr>
          <w:rFonts w:ascii="Arial" w:hAnsi="Arial" w:cs="Arial"/>
          <w:b/>
        </w:rPr>
        <w:t>ediatric:</w:t>
      </w:r>
      <w:r>
        <w:rPr>
          <w:rFonts w:ascii="Arial" w:hAnsi="Arial" w:cs="Arial"/>
        </w:rPr>
        <w:tab/>
      </w:r>
      <w:r w:rsidRPr="00635E43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239.00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9816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012-0819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015LS034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CASE1916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I 40916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J15165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MT2005-02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635E43">
        <w:rPr>
          <w:rFonts w:ascii="Arial" w:hAnsi="Arial" w:cs="Arial"/>
        </w:rPr>
        <w:t>Winship3121-15</w:t>
      </w:r>
    </w:p>
    <w:p w14:paraId="1D5ECAC2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58953031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EC0FB3">
        <w:rPr>
          <w:rFonts w:ascii="Arial" w:hAnsi="Arial" w:cs="Arial"/>
          <w:b/>
        </w:rPr>
        <w:t>Adult:</w:t>
      </w:r>
      <w:r>
        <w:rPr>
          <w:rFonts w:ascii="Arial" w:hAnsi="Arial" w:cs="Arial"/>
        </w:rPr>
        <w:tab/>
      </w:r>
      <w:r w:rsidRPr="00C04A2F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2014-0435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2016LS107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AP24534-14-203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S17-00042</w:t>
      </w:r>
      <w:r>
        <w:rPr>
          <w:rFonts w:ascii="Arial" w:hAnsi="Arial" w:cs="Arial"/>
        </w:rPr>
        <w:t xml:space="preserve">, </w:t>
      </w:r>
      <w:r w:rsidRPr="00C04A2F">
        <w:rPr>
          <w:rFonts w:ascii="Arial" w:hAnsi="Arial" w:cs="Arial"/>
        </w:rPr>
        <w:t>XmAb14045-01</w:t>
      </w:r>
    </w:p>
    <w:p w14:paraId="6E66BF16" w14:textId="77777777" w:rsidR="00406A48" w:rsidRPr="00433630" w:rsidRDefault="00406A48" w:rsidP="00406A48">
      <w:pPr>
        <w:pStyle w:val="NoSpacing"/>
        <w:pBdr>
          <w:bottom w:val="single" w:sz="6" w:space="1" w:color="auto"/>
        </w:pBdr>
        <w:rPr>
          <w:rFonts w:ascii="Arial" w:hAnsi="Arial" w:cs="Arial"/>
        </w:rPr>
      </w:pPr>
    </w:p>
    <w:p w14:paraId="76BD8F6C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613419BE" w14:textId="77777777" w:rsidR="00406A48" w:rsidRPr="00433630" w:rsidRDefault="00406A48" w:rsidP="00406A48">
      <w:pPr>
        <w:pStyle w:val="NoSpacing"/>
        <w:rPr>
          <w:rFonts w:ascii="Arial" w:hAnsi="Arial" w:cs="Arial"/>
          <w:b/>
        </w:rPr>
      </w:pPr>
      <w:r w:rsidRPr="00433630">
        <w:rPr>
          <w:rFonts w:ascii="Arial" w:hAnsi="Arial" w:cs="Arial"/>
          <w:b/>
        </w:rPr>
        <w:t>Type:</w:t>
      </w:r>
      <w:r w:rsidRPr="00433630">
        <w:rPr>
          <w:rFonts w:ascii="Arial" w:hAnsi="Arial" w:cs="Arial"/>
          <w:b/>
        </w:rPr>
        <w:tab/>
      </w:r>
      <w:r w:rsidRPr="00433630">
        <w:rPr>
          <w:rFonts w:ascii="Arial" w:hAnsi="Arial" w:cs="Arial"/>
          <w:b/>
        </w:rPr>
        <w:tab/>
      </w:r>
      <w:r w:rsidRPr="00433630">
        <w:rPr>
          <w:rFonts w:ascii="Arial" w:hAnsi="Arial" w:cs="Arial"/>
          <w:b/>
        </w:rPr>
        <w:tab/>
        <w:t>ALL, CLL, AML, CML</w:t>
      </w:r>
    </w:p>
    <w:p w14:paraId="26CC8370" w14:textId="77777777" w:rsidR="00406A48" w:rsidRPr="00433630" w:rsidRDefault="00406A48" w:rsidP="00406A48">
      <w:pPr>
        <w:pStyle w:val="NoSpacing"/>
        <w:rPr>
          <w:rFonts w:ascii="Arial" w:hAnsi="Arial" w:cs="Arial"/>
          <w:b/>
        </w:rPr>
      </w:pPr>
    </w:p>
    <w:p w14:paraId="0EDB2B5E" w14:textId="77777777" w:rsidR="00406A48" w:rsidRPr="00433630" w:rsidRDefault="00406A48" w:rsidP="00406A48">
      <w:pPr>
        <w:pStyle w:val="NoSpacing"/>
        <w:rPr>
          <w:rFonts w:ascii="Arial" w:hAnsi="Arial" w:cs="Arial"/>
          <w:b/>
        </w:rPr>
      </w:pPr>
      <w:r w:rsidRPr="00433630">
        <w:rPr>
          <w:rFonts w:ascii="Arial" w:hAnsi="Arial" w:cs="Arial"/>
          <w:b/>
        </w:rPr>
        <w:t>Stage or subtype:</w:t>
      </w:r>
      <w:r w:rsidRPr="00433630">
        <w:rPr>
          <w:rFonts w:ascii="Arial" w:hAnsi="Arial" w:cs="Arial"/>
          <w:b/>
        </w:rPr>
        <w:tab/>
        <w:t>combined (in remission, recurrent, refractory); duplicates removed</w:t>
      </w:r>
    </w:p>
    <w:p w14:paraId="091B7A29" w14:textId="77777777" w:rsidR="00406A48" w:rsidRPr="00433630" w:rsidRDefault="00406A48" w:rsidP="00406A48">
      <w:pPr>
        <w:pStyle w:val="NoSpacing"/>
        <w:rPr>
          <w:rFonts w:ascii="Arial" w:hAnsi="Arial" w:cs="Arial"/>
          <w:b/>
        </w:rPr>
      </w:pPr>
    </w:p>
    <w:p w14:paraId="7E2A3588" w14:textId="77777777" w:rsidR="00406A48" w:rsidRPr="00433630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433630">
        <w:rPr>
          <w:rFonts w:ascii="Arial" w:hAnsi="Arial" w:cs="Arial"/>
          <w:b/>
        </w:rPr>
        <w:t>Includes pediatric:</w:t>
      </w:r>
      <w:r>
        <w:rPr>
          <w:rFonts w:ascii="Arial" w:hAnsi="Arial" w:cs="Arial"/>
          <w:b/>
        </w:rPr>
        <w:tab/>
      </w:r>
      <w:r w:rsidRPr="009949A8">
        <w:rPr>
          <w:rFonts w:ascii="Arial" w:hAnsi="Arial" w:cs="Arial"/>
        </w:rPr>
        <w:t>2010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206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239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241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372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498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546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684.0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922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971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981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003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327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401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410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025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70904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06-13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0-05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1-03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2-05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2D.50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3-19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3-56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5-384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5-C-0029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5-C-009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5D.32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6-600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7-32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18-C-0059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0-070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1-049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2-070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2-0819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2-0999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3-101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4-012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4-043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4-052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-080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-087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-092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LS034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LS149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5LS15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-005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-013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-021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-034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-077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LS09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2016LS13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9L-11-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AAK806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ALL05B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ALL162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AML10B14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AML142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CCL15N1CD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DCT-402-10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DSPAM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ALLR1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BMT23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CASE10Z1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CASE191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CFZ00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CHARKAL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CL1-68587-00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CP-</w:t>
      </w:r>
      <w:r w:rsidRPr="009949A8">
        <w:rPr>
          <w:rFonts w:ascii="Arial" w:hAnsi="Arial" w:cs="Arial"/>
        </w:rPr>
        <w:lastRenderedPageBreak/>
        <w:t>10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DCC-3014-01-00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E2993T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H-3197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HAPNK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HCI6107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HSC835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I 4091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J1055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J15165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LCCC 1541-AT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13-83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16-106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AGENTA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OHE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T1999-14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T2005-0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T2005-1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MT2006-1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PANAM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PBMTC ONC140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PEDSBMT295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PEDSBMT29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PEDSCCT500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PLAT-0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REF2HCT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RELPAL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SCT 0208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SCT 0307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SELHEM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STELLA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T2012-002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T2014-00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T2016-003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TSALV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UCAM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UPCI 13-131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UW13090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VENAML</w:t>
      </w:r>
      <w:r>
        <w:rPr>
          <w:rFonts w:ascii="Arial" w:hAnsi="Arial" w:cs="Arial"/>
        </w:rPr>
        <w:t xml:space="preserve">, </w:t>
      </w:r>
      <w:r w:rsidRPr="009949A8">
        <w:rPr>
          <w:rFonts w:ascii="Arial" w:hAnsi="Arial" w:cs="Arial"/>
        </w:rPr>
        <w:t>Winship3121-15</w:t>
      </w:r>
    </w:p>
    <w:p w14:paraId="34549CEA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2D149640" w14:textId="77777777" w:rsidR="00406A48" w:rsidRDefault="00406A48" w:rsidP="00406A48">
      <w:pPr>
        <w:pStyle w:val="NoSpacing"/>
        <w:ind w:left="2160" w:hanging="2160"/>
        <w:rPr>
          <w:rFonts w:ascii="Arial" w:hAnsi="Arial" w:cs="Arial"/>
        </w:rPr>
      </w:pPr>
      <w:r w:rsidRPr="00433630">
        <w:rPr>
          <w:rFonts w:ascii="Arial" w:hAnsi="Arial" w:cs="Arial"/>
          <w:b/>
        </w:rPr>
        <w:t>Adult:</w:t>
      </w:r>
      <w:r>
        <w:rPr>
          <w:rFonts w:ascii="Arial" w:hAnsi="Arial" w:cs="Arial"/>
          <w:b/>
        </w:rPr>
        <w:tab/>
      </w:r>
      <w:r w:rsidRPr="007F60B7">
        <w:rPr>
          <w:rFonts w:ascii="Arial" w:hAnsi="Arial" w:cs="Arial"/>
        </w:rPr>
        <w:t>1315.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639.0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00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20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33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36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45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45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56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59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7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73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77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002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007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17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335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344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425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426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00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27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22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903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14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1618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123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156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2025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037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30301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0108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0600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1008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70308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0701619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01700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062-HEM-1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08-08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09-42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0-C-005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101-HEM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1-04-14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2-07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2-155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2D.58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3-6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4-2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4-22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4-27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4-39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-00121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-28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65GCC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-C-006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5D.37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-123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-157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30GCC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-46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-57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6C.77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-055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-05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-075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-09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-63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17P.67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1-003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2-007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2-064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2-104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3-011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05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1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11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34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35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43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73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73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84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86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90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93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4-097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2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3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43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57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66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86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092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5-109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25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4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44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64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79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88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97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-097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LS05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LS10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6LS15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7-012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7-033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7-049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017-091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102-HEM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2215-CL-03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3475-15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5F900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L-16-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9L-16-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AAP566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AAQ844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B-110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CE-CL-00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DCT-301-0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GS62P1-16-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GS67E-15-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LRN-6924-1-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MV564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P24534-14-20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RO-01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RO-0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RQ 531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ASN002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BI-DSP7888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CM H 2747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GBC00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MTCTN1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P-01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P-HM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BS FF1050101US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34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340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A224-02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ABL001X2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ASE191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ASE1Z1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ASE2Z1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ASE9Z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 #13951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-122-CLL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-90002-AML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-90009-AML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CWFU # 22A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CWFU 2221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CWFU 222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CWFU#992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CT5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IRM-0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L1-64315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LGH447X21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PDR001X210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P-MGD006-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CR10814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D1709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D6910C00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D8540C00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DCL-16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DS3032-A-U1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DS3201-A-U1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E1900T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EA915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FF-10101-US101/2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GO2978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GO3013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GO399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GS-US-339-155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GS-US-401-175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HEM004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HEMAML002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HM-09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137-1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IT-2016-RP-HEM-LD-DNR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MGN632-08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MGN779 06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MMU-114-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NCB 53914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NVAC1-CT-2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PI-145-1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RB0000719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RB14-070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RB16-088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RB16-119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RB17-09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IUSCC-052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J124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J1312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J1521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J165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JW-231A-10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KTE-C19-10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LAM-003-HEM-CLN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LCCC152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14-54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15-9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16-18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16-18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16-4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B-10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C128A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C148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C148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C168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CC-14-1073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E-401-0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E-522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OR208C20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RG106-11-1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MT-3724_NHL_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NU 17H0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NO-7475-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RH2014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SU-1321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SU-1408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SU-1416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TS167-SE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V06-0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OX122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P1446A-05/79/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PCYC-1103-CA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PLX122-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Pro0008617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Pro00091220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PTX-200-AML-0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R1979-HM-133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RT12-US-AML-a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0106A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131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17-0004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9031-S9126-S9333-S9500-B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CI-CD47-0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GI-110-0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POC-2010-00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TML-401-011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TML-401-0214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TUDY0001700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TUDY0001758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SY-</w:t>
      </w:r>
      <w:r w:rsidRPr="007F60B7">
        <w:rPr>
          <w:rFonts w:ascii="Arial" w:hAnsi="Arial" w:cs="Arial"/>
        </w:rPr>
        <w:lastRenderedPageBreak/>
        <w:t>1425-2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TED1089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TG-UPCC-10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TK008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TPI-ALV-2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TROV-052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2-VEN-10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C-96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CART123_0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CDCC#22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MCC 2012.02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MCC 2014.107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MCC 2017.056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PCC 044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PCC 184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PCC 31415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UW14113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VICC BMT 1651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WO29519</w:t>
      </w:r>
      <w:r>
        <w:rPr>
          <w:rFonts w:ascii="Arial" w:hAnsi="Arial" w:cs="Arial"/>
        </w:rPr>
        <w:t xml:space="preserve">, </w:t>
      </w:r>
      <w:r w:rsidRPr="007F60B7">
        <w:rPr>
          <w:rFonts w:ascii="Arial" w:hAnsi="Arial" w:cs="Arial"/>
        </w:rPr>
        <w:t>XmAb14045-01</w:t>
      </w:r>
    </w:p>
    <w:p w14:paraId="09D4D58B" w14:textId="77777777" w:rsidR="00406A48" w:rsidRPr="00433630" w:rsidRDefault="00406A48" w:rsidP="00406A48">
      <w:pPr>
        <w:pStyle w:val="NoSpacing"/>
        <w:pBdr>
          <w:bottom w:val="single" w:sz="6" w:space="1" w:color="auto"/>
        </w:pBdr>
        <w:rPr>
          <w:rFonts w:ascii="Arial" w:hAnsi="Arial" w:cs="Arial"/>
        </w:rPr>
      </w:pPr>
    </w:p>
    <w:p w14:paraId="4510E321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33E63438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216E09E8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57EE0A7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3F7D1234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3C301CD3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CCE8C84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3AF170D5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5B825CCA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332EA12D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EEA157D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5472398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652D471F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50E665A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6479485C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BD9DE12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0291A8E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13EC6E0A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70462ECD" w14:textId="77777777" w:rsidR="00406A48" w:rsidRPr="00433630" w:rsidRDefault="00406A48" w:rsidP="00406A48">
      <w:pPr>
        <w:pStyle w:val="NoSpacing"/>
        <w:rPr>
          <w:rFonts w:ascii="Arial" w:hAnsi="Arial" w:cs="Arial"/>
        </w:rPr>
      </w:pPr>
    </w:p>
    <w:p w14:paraId="4F7E5F04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3E0FEFB3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046B784D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29F2E662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667D1138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670A8674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9D50CAD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D53F7FB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395D1553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4307F362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2310D576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7D9E80F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DA85945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E759365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FA44FAD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7D916C59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4EF67DA1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613E6786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321657F2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E38B7B5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00EC579A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05E94EF2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62863C88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2CD0F98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1FDC212C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5AF15E7D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78C2C284" w14:textId="77777777" w:rsidR="00406A48" w:rsidRDefault="00406A48" w:rsidP="00406A48">
      <w:pPr>
        <w:pStyle w:val="NoSpacing"/>
        <w:rPr>
          <w:rFonts w:ascii="Arial" w:hAnsi="Arial" w:cs="Arial"/>
          <w:b/>
        </w:rPr>
      </w:pPr>
    </w:p>
    <w:p w14:paraId="62AD2B60" w14:textId="0452FFAD" w:rsidR="00406A48" w:rsidRPr="00674018" w:rsidRDefault="000F55A8" w:rsidP="00406A48">
      <w:pPr>
        <w:pStyle w:val="NoSpacing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3</w:t>
      </w:r>
      <w:r w:rsidR="00406A48" w:rsidRPr="00674018">
        <w:rPr>
          <w:rFonts w:ascii="Arial" w:hAnsi="Arial" w:cs="Arial"/>
          <w:b/>
        </w:rPr>
        <w:t>. COG sponsored clinical trials for childhood leukemias</w:t>
      </w:r>
    </w:p>
    <w:p w14:paraId="2865F198" w14:textId="77777777" w:rsidR="00406A48" w:rsidRPr="00674018" w:rsidRDefault="00406A48" w:rsidP="00406A48">
      <w:pPr>
        <w:pStyle w:val="NoSpacing"/>
        <w:rPr>
          <w:rFonts w:ascii="Arial" w:hAnsi="Arial" w:cs="Arial"/>
          <w:b/>
        </w:rPr>
      </w:pPr>
    </w:p>
    <w:p w14:paraId="69F22763" w14:textId="77777777" w:rsidR="00406A48" w:rsidRPr="00674018" w:rsidRDefault="00406A48" w:rsidP="00406A48">
      <w:pPr>
        <w:pStyle w:val="NoSpacing"/>
        <w:rPr>
          <w:rFonts w:ascii="Arial" w:hAnsi="Arial" w:cs="Arial"/>
        </w:rPr>
      </w:pPr>
      <w:r w:rsidRPr="00674018">
        <w:rPr>
          <w:rFonts w:ascii="Arial" w:hAnsi="Arial" w:cs="Arial"/>
          <w:b/>
        </w:rPr>
        <w:t>Leukemia type</w:t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 w:rsidRPr="00674018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74018">
        <w:rPr>
          <w:rFonts w:ascii="Arial" w:hAnsi="Arial" w:cs="Arial"/>
          <w:b/>
        </w:rPr>
        <w:t>COG Number</w:t>
      </w:r>
    </w:p>
    <w:p w14:paraId="09DDF2A2" w14:textId="77777777" w:rsidR="00406A48" w:rsidRDefault="00406A48" w:rsidP="00406A48">
      <w:pPr>
        <w:pStyle w:val="NoSpacing"/>
        <w:rPr>
          <w:rFonts w:ascii="Arial" w:hAnsi="Arial" w:cs="Arial"/>
        </w:rPr>
      </w:pPr>
    </w:p>
    <w:p w14:paraId="22B1F962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LL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CCL1033</w:t>
      </w:r>
    </w:p>
    <w:p w14:paraId="20B8F7D9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7309121A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LL, newly diagnosed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CCL1333</w:t>
      </w:r>
    </w:p>
    <w:p w14:paraId="3E085A38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6179EA09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LL, Philadelphia Chromosome-Positive (Ph+)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1631</w:t>
      </w:r>
    </w:p>
    <w:p w14:paraId="1D14575A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3067E9BE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 xml:space="preserve">ALL and Lysine Methyltransferase 2A Mixed Lineage Leukemia </w:t>
      </w:r>
    </w:p>
    <w:p w14:paraId="1D7EF3E5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(</w:t>
      </w:r>
      <w:r w:rsidRPr="0095774C">
        <w:rPr>
          <w:rFonts w:ascii="Arial" w:hAnsi="Arial" w:cs="Arial"/>
          <w:i/>
        </w:rPr>
        <w:t>KMT2A MLL</w:t>
      </w:r>
      <w:r w:rsidRPr="0095774C">
        <w:rPr>
          <w:rFonts w:ascii="Arial" w:hAnsi="Arial" w:cs="Arial"/>
        </w:rPr>
        <w:t>) gene rearrangement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15P1</w:t>
      </w:r>
    </w:p>
    <w:p w14:paraId="2A5F51D0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25D26631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LL with Cytokine Receptor-Like Factor 2-Rearranged (</w:t>
      </w:r>
      <w:r w:rsidRPr="0095774C">
        <w:rPr>
          <w:rFonts w:ascii="Arial" w:hAnsi="Arial" w:cs="Arial"/>
          <w:i/>
        </w:rPr>
        <w:t>CRLF2-R</w:t>
      </w:r>
      <w:r w:rsidRPr="0095774C">
        <w:rPr>
          <w:rFonts w:ascii="Arial" w:hAnsi="Arial" w:cs="Arial"/>
        </w:rPr>
        <w:t xml:space="preserve">) </w:t>
      </w:r>
    </w:p>
    <w:p w14:paraId="13A7202C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nd/or Janus Kinase (JAK) pathway mutation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1521</w:t>
      </w:r>
    </w:p>
    <w:p w14:paraId="0D89FE92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01F7DE91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B-ALL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NHL1131</w:t>
      </w:r>
    </w:p>
    <w:p w14:paraId="1D2204A5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3D18E89D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B-ALL, newly diagnosed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0932</w:t>
      </w:r>
    </w:p>
    <w:p w14:paraId="7FA0A221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5078B6AF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B-ALL, first relapse</w:t>
      </w:r>
      <w:bookmarkStart w:id="0" w:name="_GoBack"/>
      <w:bookmarkEnd w:id="0"/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 xml:space="preserve">AALL1331 </w:t>
      </w:r>
    </w:p>
    <w:p w14:paraId="42054A97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600B55B9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B-ALL that is CD22+ and is of relapsed or refractory stage or subtype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1621</w:t>
      </w:r>
    </w:p>
    <w:p w14:paraId="2DE4965D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356946CD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 xml:space="preserve">B-precursor ALL, including Ph-like Tyrosine Kinase Inhibitor (TKI) </w:t>
      </w:r>
    </w:p>
    <w:p w14:paraId="22CDF839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sensitive mutations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1131</w:t>
      </w:r>
    </w:p>
    <w:p w14:paraId="52B85CB3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05C92F80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T-ALL, newly diagnosed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LL1231</w:t>
      </w:r>
    </w:p>
    <w:p w14:paraId="122FE744" w14:textId="77777777" w:rsidR="00406A48" w:rsidRPr="0095774C" w:rsidRDefault="00406A48" w:rsidP="00406A48">
      <w:pPr>
        <w:spacing w:after="0" w:line="240" w:lineRule="auto"/>
        <w:rPr>
          <w:rFonts w:ascii="Arial" w:hAnsi="Arial" w:cs="Arial"/>
        </w:rPr>
      </w:pPr>
    </w:p>
    <w:p w14:paraId="52C7E428" w14:textId="77777777" w:rsidR="00406A48" w:rsidRPr="0095774C" w:rsidRDefault="00406A48" w:rsidP="00406A48">
      <w:pPr>
        <w:spacing w:after="0" w:line="240" w:lineRule="auto"/>
        <w:rPr>
          <w:rFonts w:ascii="Arial" w:hAnsi="Arial" w:cs="Arial"/>
        </w:rPr>
      </w:pPr>
      <w:r w:rsidRPr="0095774C">
        <w:rPr>
          <w:rFonts w:ascii="Arial" w:hAnsi="Arial" w:cs="Arial"/>
        </w:rPr>
        <w:t>ALL or AML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CCL0934</w:t>
      </w:r>
    </w:p>
    <w:p w14:paraId="5988C52C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6F00FF60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ML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CCL0933</w:t>
      </w:r>
    </w:p>
    <w:p w14:paraId="1451F047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267B8493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8804B8">
        <w:rPr>
          <w:rFonts w:ascii="Arial" w:hAnsi="Arial" w:cs="Arial"/>
        </w:rPr>
        <w:t>AML, newly diagnosed</w:t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</w:r>
      <w:r w:rsidRPr="008804B8">
        <w:rPr>
          <w:rFonts w:ascii="Arial" w:hAnsi="Arial" w:cs="Arial"/>
        </w:rPr>
        <w:tab/>
        <w:t>AAML0531</w:t>
      </w:r>
    </w:p>
    <w:p w14:paraId="6B99B864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0343CEFD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ML, relapsed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ML1421</w:t>
      </w:r>
    </w:p>
    <w:p w14:paraId="5B6880B9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531F179E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 xml:space="preserve">AML with high allelic ratio FMS [Feline McDonough Sarcoma] Related </w:t>
      </w:r>
    </w:p>
    <w:p w14:paraId="6AD9F425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Tyrosine Kinase 3/Internal Tandem Duplications (FLT3/ITD)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ML1031</w:t>
      </w:r>
    </w:p>
    <w:p w14:paraId="467810EC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072E13B7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ML, Down Syndrome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ML1531</w:t>
      </w:r>
    </w:p>
    <w:p w14:paraId="0DB70F20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</w:p>
    <w:p w14:paraId="42CC0894" w14:textId="77777777" w:rsidR="00406A48" w:rsidRPr="0095774C" w:rsidRDefault="00406A48" w:rsidP="00406A48">
      <w:pPr>
        <w:pStyle w:val="NoSpacing"/>
        <w:rPr>
          <w:rFonts w:ascii="Arial" w:hAnsi="Arial" w:cs="Arial"/>
        </w:rPr>
      </w:pPr>
      <w:r w:rsidRPr="0095774C">
        <w:rPr>
          <w:rFonts w:ascii="Arial" w:hAnsi="Arial" w:cs="Arial"/>
        </w:rPr>
        <w:t>Acute Promyelocytic Leukemia (APL), newly diagnosed</w:t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</w:r>
      <w:r w:rsidRPr="0095774C">
        <w:rPr>
          <w:rFonts w:ascii="Arial" w:hAnsi="Arial" w:cs="Arial"/>
        </w:rPr>
        <w:tab/>
        <w:t>AAML1331</w:t>
      </w:r>
    </w:p>
    <w:p w14:paraId="2871FA52" w14:textId="77777777" w:rsidR="00406A48" w:rsidRPr="0095774C" w:rsidRDefault="00406A48" w:rsidP="00406A48">
      <w:pPr>
        <w:rPr>
          <w:rFonts w:ascii="Arial" w:hAnsi="Arial" w:cs="Arial"/>
        </w:rPr>
      </w:pPr>
    </w:p>
    <w:p w14:paraId="379CEC7D" w14:textId="77777777" w:rsidR="00406A48" w:rsidRDefault="00406A48" w:rsidP="00406A48">
      <w:pPr>
        <w:rPr>
          <w:rFonts w:ascii="Arial" w:hAnsi="Arial" w:cs="Arial"/>
        </w:rPr>
      </w:pPr>
    </w:p>
    <w:p w14:paraId="1A2942F1" w14:textId="77777777" w:rsidR="00406A48" w:rsidRDefault="00406A48" w:rsidP="00406A48">
      <w:pPr>
        <w:rPr>
          <w:rFonts w:ascii="Arial" w:hAnsi="Arial" w:cs="Arial"/>
        </w:rPr>
      </w:pPr>
    </w:p>
    <w:sectPr w:rsidR="0040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82A41"/>
    <w:multiLevelType w:val="hybridMultilevel"/>
    <w:tmpl w:val="8580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92441"/>
    <w:multiLevelType w:val="multilevel"/>
    <w:tmpl w:val="2B608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298"/>
    <w:rsid w:val="000F55A8"/>
    <w:rsid w:val="00406A48"/>
    <w:rsid w:val="00571391"/>
    <w:rsid w:val="00B352B1"/>
    <w:rsid w:val="00D51298"/>
    <w:rsid w:val="00F7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B4523"/>
  <w15:chartTrackingRefBased/>
  <w15:docId w15:val="{F4BE57B1-AE15-47D9-8090-7270D0F9F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A4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6A4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A4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6A4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6A4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406A4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6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48"/>
  </w:style>
  <w:style w:type="paragraph" w:styleId="Footer">
    <w:name w:val="footer"/>
    <w:basedOn w:val="Normal"/>
    <w:link w:val="FooterChar"/>
    <w:uiPriority w:val="99"/>
    <w:unhideWhenUsed/>
    <w:rsid w:val="00406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48"/>
  </w:style>
  <w:style w:type="character" w:styleId="FollowedHyperlink">
    <w:name w:val="FollowedHyperlink"/>
    <w:basedOn w:val="DefaultParagraphFont"/>
    <w:uiPriority w:val="99"/>
    <w:semiHidden/>
    <w:unhideWhenUsed/>
    <w:rsid w:val="00406A48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A4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06A48"/>
    <w:rPr>
      <w:b/>
      <w:bCs/>
    </w:rPr>
  </w:style>
  <w:style w:type="table" w:styleId="TableGrid">
    <w:name w:val="Table Grid"/>
    <w:basedOn w:val="TableNormal"/>
    <w:uiPriority w:val="59"/>
    <w:rsid w:val="00406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6A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6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A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A4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06A48"/>
  </w:style>
  <w:style w:type="paragraph" w:styleId="Revision">
    <w:name w:val="Revision"/>
    <w:hidden/>
    <w:uiPriority w:val="99"/>
    <w:semiHidden/>
    <w:rsid w:val="00406A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3189</Words>
  <Characters>18178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2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hans, Sigrid</dc:creator>
  <cp:keywords/>
  <dc:description/>
  <cp:lastModifiedBy>Langhans, Sigrid</cp:lastModifiedBy>
  <cp:revision>3</cp:revision>
  <dcterms:created xsi:type="dcterms:W3CDTF">2019-04-26T17:03:00Z</dcterms:created>
  <dcterms:modified xsi:type="dcterms:W3CDTF">2019-04-26T17:53:00Z</dcterms:modified>
</cp:coreProperties>
</file>